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D1F" w:rsidRPr="00B83C0A" w:rsidRDefault="009F0ACE" w:rsidP="00B83C0A">
      <w:pPr>
        <w:spacing w:line="360" w:lineRule="auto"/>
        <w:rPr>
          <w:rFonts w:cs="Arial"/>
          <w:lang w:eastAsia="de-DE"/>
        </w:rPr>
      </w:pPr>
      <w:r>
        <w:rPr>
          <w:rStyle w:val="berschrift2Zchn"/>
          <w:rFonts w:ascii="Arial" w:hAnsi="Arial" w:cs="Arial"/>
          <w:sz w:val="22"/>
          <w:szCs w:val="24"/>
        </w:rPr>
        <w:t xml:space="preserve">Supplementary </w:t>
      </w:r>
      <w:r w:rsidR="0025359B" w:rsidRPr="009835E8">
        <w:rPr>
          <w:rStyle w:val="berschrift2Zchn"/>
          <w:rFonts w:ascii="Arial" w:hAnsi="Arial" w:cs="Arial"/>
          <w:sz w:val="22"/>
          <w:szCs w:val="24"/>
        </w:rPr>
        <w:t>Table S1</w:t>
      </w:r>
      <w:r w:rsidR="002F5D1F" w:rsidRPr="009835E8">
        <w:rPr>
          <w:rFonts w:cs="Arial"/>
          <w:b/>
          <w:szCs w:val="24"/>
        </w:rPr>
        <w:t>:</w:t>
      </w:r>
      <w:r w:rsidR="002F5D1F" w:rsidRPr="009835E8">
        <w:rPr>
          <w:rFonts w:cs="Arial"/>
          <w:b/>
        </w:rPr>
        <w:t xml:space="preserve"> Oligonucleotides used for DNA amplification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6379"/>
        <w:gridCol w:w="2029"/>
      </w:tblGrid>
      <w:tr w:rsidR="002F5D1F" w:rsidRPr="00E234CD" w:rsidTr="006749B5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6749B5" w:rsidP="006749B5">
            <w:pPr>
              <w:spacing w:line="240" w:lineRule="auto"/>
              <w:contextualSpacing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p</w:t>
            </w:r>
            <w:r w:rsidR="002F5D1F" w:rsidRPr="009835E8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rotein/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p</w:t>
            </w:r>
            <w:r w:rsidR="002F5D1F" w:rsidRPr="009835E8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rimer name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6749B5" w:rsidP="006749B5">
            <w:pPr>
              <w:spacing w:line="240" w:lineRule="auto"/>
              <w:contextualSpacing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6749B5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r</w:t>
            </w:r>
            <w:r w:rsidR="002F5D1F" w:rsidRPr="009835E8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estriction enzymes</w:t>
            </w: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cs="Arial"/>
                <w:b/>
                <w:i/>
                <w:sz w:val="20"/>
              </w:rPr>
              <w:t>At</w:t>
            </w:r>
            <w:r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APP5(136-472)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APP5(136-472)_</w:t>
            </w:r>
            <w:proofErr w:type="spellStart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wd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GGATTA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u w:val="single"/>
                <w:lang w:eastAsia="de-DE"/>
              </w:rPr>
              <w:t>CATATG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CGGATGCAACC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GTA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Nde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APP5(136-472)_</w:t>
            </w:r>
            <w:proofErr w:type="spellStart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CAAAATT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u w:val="single"/>
                <w:lang w:eastAsia="de-DE"/>
              </w:rPr>
              <w:t>GGATCC</w:t>
            </w:r>
            <w:r w:rsidR="002F5D1F"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TTA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ATCGGTTTAACA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CAGGATGC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am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I</w:t>
            </w: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cs="Arial"/>
                <w:b/>
                <w:i/>
                <w:sz w:val="20"/>
              </w:rPr>
              <w:t>At</w:t>
            </w:r>
            <w:r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hyA</w:t>
            </w:r>
            <w:proofErr w:type="spellEnd"/>
            <w:r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(973-1122)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A</w:t>
            </w:r>
            <w:proofErr w:type="spellEnd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873-1122)_</w:t>
            </w:r>
            <w:proofErr w:type="spellStart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wd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GTAGGG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u w:val="single"/>
                <w:lang w:eastAsia="de-DE"/>
              </w:rPr>
              <w:t>GGATCC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CAACTTGCCAGCCA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AGCTGC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am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I</w:t>
            </w: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A</w:t>
            </w:r>
            <w:proofErr w:type="spellEnd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873-1122)_</w:t>
            </w:r>
            <w:proofErr w:type="spellStart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CTTCGT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u w:val="single"/>
                <w:lang w:eastAsia="de-DE"/>
              </w:rPr>
              <w:t>GCGGCCGC</w:t>
            </w:r>
            <w:r w:rsidR="002F5D1F"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TTA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TTGTTTGCTG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AGCGAGTTCC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No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cs="Arial"/>
                <w:b/>
                <w:i/>
                <w:sz w:val="20"/>
              </w:rPr>
              <w:t>At</w:t>
            </w:r>
            <w:r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hyB(1-651)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B(1-651)_</w:t>
            </w:r>
            <w:proofErr w:type="spellStart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wd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GTCGC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u w:val="single"/>
                <w:lang w:eastAsia="de-DE"/>
              </w:rPr>
              <w:t>ACATGT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GTATGGTTTCCGGAG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G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ci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</w:t>
            </w:r>
            <w:proofErr w:type="spellEnd"/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B(1-651)_</w:t>
            </w:r>
            <w:proofErr w:type="spellStart"/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CACGTCTGCAGTTAATGGTGATGGTGA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AT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s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cs="Arial"/>
                <w:b/>
                <w:i/>
                <w:sz w:val="20"/>
              </w:rPr>
              <w:t>At</w:t>
            </w:r>
            <w:r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hyB_S84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B(1-651)_S84D_fw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AAATCATTCGACTAC</w:t>
            </w:r>
            <w:r w:rsidR="002F5D1F" w:rsidRPr="009835E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DE"/>
              </w:rPr>
              <w:t>GAT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AATCACTC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B(1-651)_S84D_rv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CTGATTCGCCGGATTGTTC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cs="Arial"/>
                <w:b/>
                <w:i/>
                <w:sz w:val="20"/>
              </w:rPr>
              <w:t>At</w:t>
            </w:r>
            <w:r w:rsidRPr="009835E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hyB_S86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B(1-651)_S86D_fw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ACTACTCACA</w:t>
            </w:r>
            <w:r w:rsidR="002F5D1F" w:rsidRPr="009835E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DE"/>
              </w:rPr>
              <w:t>GAT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TCAAAACG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F5D1F" w:rsidRPr="009835E8" w:rsidRDefault="002F5D1F" w:rsidP="009835E8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F5D1F" w:rsidRPr="00E234CD" w:rsidTr="006749B5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835E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t</w:t>
            </w:r>
            <w:r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yB(1-651)_S86D_rv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9835E8" w:rsidRDefault="009835E8" w:rsidP="009450CE">
            <w:pPr>
              <w:spacing w:line="240" w:lineRule="auto"/>
              <w:contextualSpacing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’-</w:t>
            </w:r>
            <w:r w:rsidR="002F5D1F" w:rsidRPr="009835E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AATGATTTCCCTGATTCG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D1F" w:rsidRPr="00E234CD" w:rsidRDefault="002F5D1F" w:rsidP="009450CE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AF1CBD" w:rsidRDefault="00AF1CBD" w:rsidP="005851EC">
      <w:bookmarkStart w:id="0" w:name="_GoBack"/>
      <w:bookmarkEnd w:id="0"/>
    </w:p>
    <w:sectPr w:rsidR="00AF1CBD" w:rsidSect="005851EC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466" w:rsidRDefault="00BA6466" w:rsidP="00CE7731">
      <w:pPr>
        <w:spacing w:line="240" w:lineRule="auto"/>
      </w:pPr>
      <w:r>
        <w:separator/>
      </w:r>
    </w:p>
  </w:endnote>
  <w:endnote w:type="continuationSeparator" w:id="0">
    <w:p w:rsidR="00BA6466" w:rsidRDefault="00BA6466" w:rsidP="00CE77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7864668"/>
      <w:docPartObj>
        <w:docPartGallery w:val="Page Numbers (Bottom of Page)"/>
        <w:docPartUnique/>
      </w:docPartObj>
    </w:sdtPr>
    <w:sdtEndPr/>
    <w:sdtContent>
      <w:p w:rsidR="00CE7731" w:rsidRDefault="00CE773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51EC" w:rsidRPr="005851EC">
          <w:rPr>
            <w:noProof/>
            <w:lang w:val="de-DE"/>
          </w:rPr>
          <w:t>1</w:t>
        </w:r>
        <w:r>
          <w:fldChar w:fldCharType="end"/>
        </w:r>
      </w:p>
    </w:sdtContent>
  </w:sdt>
  <w:p w:rsidR="00CE7731" w:rsidRDefault="00CE77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466" w:rsidRDefault="00BA6466" w:rsidP="00CE7731">
      <w:pPr>
        <w:spacing w:line="240" w:lineRule="auto"/>
      </w:pPr>
      <w:r>
        <w:separator/>
      </w:r>
    </w:p>
  </w:footnote>
  <w:footnote w:type="continuationSeparator" w:id="0">
    <w:p w:rsidR="00BA6466" w:rsidRDefault="00BA6466" w:rsidP="00CE77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D1F"/>
    <w:rsid w:val="000A2018"/>
    <w:rsid w:val="000F4D51"/>
    <w:rsid w:val="00146CE2"/>
    <w:rsid w:val="0017533F"/>
    <w:rsid w:val="0025359B"/>
    <w:rsid w:val="002E23FF"/>
    <w:rsid w:val="002E2749"/>
    <w:rsid w:val="002F5D1F"/>
    <w:rsid w:val="003810CB"/>
    <w:rsid w:val="003810D3"/>
    <w:rsid w:val="0038423D"/>
    <w:rsid w:val="00425C9E"/>
    <w:rsid w:val="0048414F"/>
    <w:rsid w:val="004947FB"/>
    <w:rsid w:val="004B593E"/>
    <w:rsid w:val="005851EC"/>
    <w:rsid w:val="006442B3"/>
    <w:rsid w:val="0065310F"/>
    <w:rsid w:val="006660C5"/>
    <w:rsid w:val="006749B5"/>
    <w:rsid w:val="006E24D8"/>
    <w:rsid w:val="008C793E"/>
    <w:rsid w:val="009835E8"/>
    <w:rsid w:val="009F0ACE"/>
    <w:rsid w:val="00AF1CBD"/>
    <w:rsid w:val="00B2523B"/>
    <w:rsid w:val="00B83C0A"/>
    <w:rsid w:val="00BA6466"/>
    <w:rsid w:val="00C52C04"/>
    <w:rsid w:val="00C8793E"/>
    <w:rsid w:val="00CA759B"/>
    <w:rsid w:val="00CE7731"/>
    <w:rsid w:val="00D047BF"/>
    <w:rsid w:val="00D120F4"/>
    <w:rsid w:val="00D46D4D"/>
    <w:rsid w:val="00E539B9"/>
    <w:rsid w:val="00E86B66"/>
    <w:rsid w:val="00EB6A81"/>
    <w:rsid w:val="00F544DC"/>
    <w:rsid w:val="00F6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4FBB"/>
  <w15:docId w15:val="{F2482DA6-AD3D-428E-84B3-2A59ADB4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5E8"/>
    <w:pPr>
      <w:spacing w:after="0" w:line="480" w:lineRule="auto"/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F5D1F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aliases w:val="Überschrift"/>
    <w:basedOn w:val="Standard"/>
    <w:next w:val="Standard"/>
    <w:link w:val="berschrift2Zchn"/>
    <w:autoRedefine/>
    <w:uiPriority w:val="9"/>
    <w:unhideWhenUsed/>
    <w:qFormat/>
    <w:rsid w:val="003810CB"/>
    <w:pPr>
      <w:keepNext/>
      <w:keepLines/>
      <w:spacing w:before="200"/>
      <w:jc w:val="center"/>
      <w:outlineLvl w:val="1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F5D1F"/>
    <w:pPr>
      <w:keepNext/>
      <w:keepLines/>
      <w:spacing w:before="200"/>
      <w:jc w:val="left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5D1F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aliases w:val="Überschrift Zchn"/>
    <w:basedOn w:val="Absatz-Standardschriftart"/>
    <w:link w:val="berschrift2"/>
    <w:uiPriority w:val="9"/>
    <w:rsid w:val="003810CB"/>
    <w:rPr>
      <w:rFonts w:ascii="Times New Roman" w:eastAsiaTheme="majorEastAsia" w:hAnsi="Times New Roman" w:cstheme="majorBidi"/>
      <w:b/>
      <w:bCs/>
      <w:sz w:val="28"/>
      <w:szCs w:val="28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F5D1F"/>
    <w:rPr>
      <w:rFonts w:ascii="Times New Roman" w:eastAsiaTheme="majorEastAsia" w:hAnsi="Times New Roman" w:cstheme="majorBidi"/>
      <w:b/>
      <w:bCs/>
      <w:sz w:val="24"/>
      <w:lang w:val="en-GB"/>
    </w:rPr>
  </w:style>
  <w:style w:type="table" w:styleId="Tabellenraster">
    <w:name w:val="Table Grid"/>
    <w:basedOn w:val="NormaleTabelle"/>
    <w:rsid w:val="002F5D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F5D1F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D1F"/>
    <w:rPr>
      <w:rFonts w:ascii="Tahoma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F5D1F"/>
  </w:style>
  <w:style w:type="paragraph" w:customStyle="1" w:styleId="Textkrpe">
    <w:name w:val="Textk_rpe"/>
    <w:basedOn w:val="Standard"/>
    <w:qFormat/>
    <w:rsid w:val="009835E8"/>
    <w:rPr>
      <w:rFonts w:eastAsia="Times" w:cs="Times New Roman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E7731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7731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E7731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7731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sten</dc:creator>
  <cp:lastModifiedBy>Lars-Oliver Essen</cp:lastModifiedBy>
  <cp:revision>2</cp:revision>
  <dcterms:created xsi:type="dcterms:W3CDTF">2021-06-29T15:59:00Z</dcterms:created>
  <dcterms:modified xsi:type="dcterms:W3CDTF">2021-06-29T15:59:00Z</dcterms:modified>
</cp:coreProperties>
</file>